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C678A" w:rsidRPr="00401737" w:rsidRDefault="00CC678A" w:rsidP="00CC678A">
      <w:pPr>
        <w:spacing w:before="240" w:after="240" w:line="360" w:lineRule="auto"/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</w:pPr>
      <w:r w:rsidRPr="00754D00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Supplementary table</w:t>
      </w:r>
      <w:r w:rsidRPr="00401737"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3</w:t>
      </w:r>
      <w:r w:rsidRPr="00401737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  <w:r w:rsidRPr="00401737">
        <w:rPr>
          <w:rFonts w:ascii="Times New Roman" w:eastAsia="微软雅黑" w:hAnsi="Times New Roman" w:cs="Times New Roman"/>
          <w:color w:val="000000"/>
          <w:spacing w:val="12"/>
          <w:sz w:val="24"/>
          <w:szCs w:val="24"/>
          <w14:ligatures w14:val="none"/>
        </w:rPr>
        <w:t xml:space="preserve"> </w:t>
      </w:r>
      <w:r w:rsidRPr="00CC678A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Standard curves, detection ions and detection ranges of 8 compounds in QRHXF</w:t>
      </w:r>
      <w:r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</w:p>
    <w:tbl>
      <w:tblPr>
        <w:tblStyle w:val="2"/>
        <w:tblW w:w="8522" w:type="dxa"/>
        <w:tblLook w:val="06A0" w:firstRow="1" w:lastRow="0" w:firstColumn="1" w:lastColumn="0" w:noHBand="1" w:noVBand="1"/>
      </w:tblPr>
      <w:tblGrid>
        <w:gridCol w:w="570"/>
        <w:gridCol w:w="254"/>
        <w:gridCol w:w="1364"/>
        <w:gridCol w:w="862"/>
        <w:gridCol w:w="1603"/>
        <w:gridCol w:w="1992"/>
        <w:gridCol w:w="821"/>
        <w:gridCol w:w="1056"/>
      </w:tblGrid>
      <w:tr w:rsidR="00EF13E3" w:rsidRPr="00401737" w:rsidTr="00121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noWrap/>
          </w:tcPr>
          <w:p w:rsidR="007042AD" w:rsidRPr="00EF13E3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1618" w:type="dxa"/>
            <w:gridSpan w:val="2"/>
            <w:noWrap/>
          </w:tcPr>
          <w:p w:rsidR="007042AD" w:rsidRPr="00EF13E3" w:rsidRDefault="007042AD" w:rsidP="004650D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ompound Name</w:t>
            </w:r>
          </w:p>
        </w:tc>
        <w:tc>
          <w:tcPr>
            <w:tcW w:w="862" w:type="dxa"/>
            <w:noWrap/>
          </w:tcPr>
          <w:p w:rsidR="007042AD" w:rsidRPr="00EF13E3" w:rsidRDefault="007042AD" w:rsidP="004650D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R</w:t>
            </w:r>
            <w:proofErr w:type="spellEnd"/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min)</w:t>
            </w:r>
          </w:p>
        </w:tc>
        <w:tc>
          <w:tcPr>
            <w:tcW w:w="1781" w:type="dxa"/>
          </w:tcPr>
          <w:p w:rsidR="007042AD" w:rsidRPr="00EF13E3" w:rsidRDefault="007042AD" w:rsidP="004650D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S (m/z)</w:t>
            </w:r>
          </w:p>
        </w:tc>
        <w:tc>
          <w:tcPr>
            <w:tcW w:w="1992" w:type="dxa"/>
          </w:tcPr>
          <w:p w:rsidR="007042AD" w:rsidRPr="00EF13E3" w:rsidRDefault="007042AD" w:rsidP="004650D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gression Equation</w:t>
            </w:r>
          </w:p>
        </w:tc>
        <w:tc>
          <w:tcPr>
            <w:tcW w:w="821" w:type="dxa"/>
          </w:tcPr>
          <w:p w:rsidR="007042AD" w:rsidRPr="00EF13E3" w:rsidRDefault="007042AD" w:rsidP="004650D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056" w:type="dxa"/>
          </w:tcPr>
          <w:p w:rsidR="007042AD" w:rsidRPr="00EF13E3" w:rsidRDefault="007042AD" w:rsidP="004650D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3E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est Range (ug/mL)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lbiflorin</w:t>
            </w:r>
            <w:proofErr w:type="spellEnd"/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.67</w:t>
            </w:r>
          </w:p>
        </w:tc>
        <w:tc>
          <w:tcPr>
            <w:tcW w:w="1781" w:type="dxa"/>
          </w:tcPr>
          <w:p w:rsidR="007042AD" w:rsidRPr="007042AD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25.1608 </w:t>
            </w:r>
          </w:p>
          <w:p w:rsidR="007042AD" w:rsidRPr="00401737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[M+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O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152779*X-3661</w:t>
            </w:r>
          </w:p>
        </w:tc>
        <w:tc>
          <w:tcPr>
            <w:tcW w:w="821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93</w:t>
            </w:r>
          </w:p>
        </w:tc>
        <w:tc>
          <w:tcPr>
            <w:tcW w:w="1056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32-8.48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aeoniflorin</w:t>
            </w:r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.13</w:t>
            </w:r>
          </w:p>
        </w:tc>
        <w:tc>
          <w:tcPr>
            <w:tcW w:w="1781" w:type="dxa"/>
          </w:tcPr>
          <w:p w:rsidR="007042AD" w:rsidRPr="007042AD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25.1608 </w:t>
            </w:r>
          </w:p>
          <w:p w:rsidR="007042AD" w:rsidRPr="00401737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[M+COOH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179016*X-15742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33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312-19.9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14:ligatures w14:val="none"/>
              </w:rPr>
              <w:t>3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22222"/>
                <w:sz w:val="22"/>
                <w:shd w:val="clear" w:color="auto" w:fill="FBFBFB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222222"/>
                <w:sz w:val="22"/>
                <w:shd w:val="clear" w:color="auto" w:fill="FBFBFB"/>
                <w14:ligatures w14:val="none"/>
              </w:rPr>
              <w:t>Baicalin</w:t>
            </w:r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.25</w:t>
            </w:r>
          </w:p>
        </w:tc>
        <w:tc>
          <w:tcPr>
            <w:tcW w:w="1781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45.0771 [M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57E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144775*X-19305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92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677-43.3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roxyli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-7-O-glucuronide</w:t>
            </w:r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13</w:t>
            </w:r>
          </w:p>
        </w:tc>
        <w:tc>
          <w:tcPr>
            <w:tcW w:w="1781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59.0927 [M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57E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257003*X-6235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78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35-8.63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Wogonoside</w:t>
            </w:r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.52</w:t>
            </w:r>
          </w:p>
        </w:tc>
        <w:tc>
          <w:tcPr>
            <w:tcW w:w="1781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59.0927 [M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1A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244667*X+1566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90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305-19.5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Baicalein</w:t>
            </w:r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0.2</w:t>
            </w:r>
          </w:p>
        </w:tc>
        <w:tc>
          <w:tcPr>
            <w:tcW w:w="1781" w:type="dxa"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69.0450 [M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1A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531463*X-72580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27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140-8.96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Wogomn</w:t>
            </w:r>
            <w:proofErr w:type="spellEnd"/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2.2</w:t>
            </w:r>
          </w:p>
        </w:tc>
        <w:tc>
          <w:tcPr>
            <w:tcW w:w="1781" w:type="dxa"/>
          </w:tcPr>
          <w:p w:rsidR="007042AD" w:rsidRPr="007042AD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83.0606 </w:t>
            </w:r>
          </w:p>
          <w:p w:rsidR="007042AD" w:rsidRPr="00401737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[M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1A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722076*X-43697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57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0706-4.52</w:t>
            </w:r>
          </w:p>
        </w:tc>
      </w:tr>
      <w:tr w:rsidR="00EF13E3" w:rsidRPr="00401737" w:rsidTr="00121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gridSpan w:val="2"/>
            <w:noWrap/>
          </w:tcPr>
          <w:p w:rsidR="007042AD" w:rsidRPr="00401737" w:rsidRDefault="007042AD" w:rsidP="004650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64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roxyli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A</w:t>
            </w:r>
          </w:p>
        </w:tc>
        <w:tc>
          <w:tcPr>
            <w:tcW w:w="862" w:type="dxa"/>
            <w:noWrap/>
          </w:tcPr>
          <w:p w:rsidR="007042AD" w:rsidRPr="00401737" w:rsidRDefault="007042AD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2.8</w:t>
            </w:r>
          </w:p>
        </w:tc>
        <w:tc>
          <w:tcPr>
            <w:tcW w:w="1781" w:type="dxa"/>
          </w:tcPr>
          <w:p w:rsidR="007042AD" w:rsidRPr="007042AD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83.0606 </w:t>
            </w:r>
          </w:p>
          <w:p w:rsidR="007042AD" w:rsidRPr="00401737" w:rsidRDefault="007042AD" w:rsidP="007042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[M-H]</w:t>
            </w:r>
            <w:r w:rsidRPr="0070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</w:p>
        </w:tc>
        <w:tc>
          <w:tcPr>
            <w:tcW w:w="1992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1A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=452467*X-65404</w:t>
            </w:r>
          </w:p>
        </w:tc>
        <w:tc>
          <w:tcPr>
            <w:tcW w:w="821" w:type="dxa"/>
          </w:tcPr>
          <w:p w:rsidR="007042AD" w:rsidRPr="00401737" w:rsidRDefault="008F57E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9950</w:t>
            </w:r>
          </w:p>
        </w:tc>
        <w:tc>
          <w:tcPr>
            <w:tcW w:w="1056" w:type="dxa"/>
          </w:tcPr>
          <w:p w:rsidR="007042AD" w:rsidRPr="00401737" w:rsidRDefault="008E1A77" w:rsidP="00465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0630-4.03</w:t>
            </w:r>
          </w:p>
        </w:tc>
      </w:tr>
    </w:tbl>
    <w:p w:rsidR="00412B16" w:rsidRDefault="00412B16" w:rsidP="00CC678A">
      <w:pPr>
        <w:rPr>
          <w:rFonts w:hint="eastAsia"/>
        </w:rPr>
      </w:pPr>
    </w:p>
    <w:sectPr w:rsidR="00412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678A"/>
    <w:rsid w:val="00121936"/>
    <w:rsid w:val="00412B16"/>
    <w:rsid w:val="007042AD"/>
    <w:rsid w:val="008E1A77"/>
    <w:rsid w:val="008F57E7"/>
    <w:rsid w:val="00CC678A"/>
    <w:rsid w:val="00ED00FE"/>
    <w:rsid w:val="00EF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CEE7"/>
  <w15:chartTrackingRefBased/>
  <w15:docId w15:val="{5E1619E5-014F-4B7E-A3EC-472B11AE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E1A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F1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0211F-8835-4069-83F0-9CAC7C6BC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彬 李</dc:creator>
  <cp:keywords/>
  <dc:description/>
  <cp:lastModifiedBy>彬彬 李</cp:lastModifiedBy>
  <cp:revision>2</cp:revision>
  <dcterms:created xsi:type="dcterms:W3CDTF">2024-11-23T13:37:00Z</dcterms:created>
  <dcterms:modified xsi:type="dcterms:W3CDTF">2024-11-23T14:35:00Z</dcterms:modified>
</cp:coreProperties>
</file>